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BodyTextChar"/>
        </w:rPr>
      </w:pPr>
      <w:r>
        <w:rPr/>
      </w:r>
    </w:p>
    <w:p>
      <w:pPr>
        <w:pStyle w:val="Heading1"/>
        <w:ind w:left="547" w:hanging="547"/>
        <w:rPr/>
      </w:pPr>
      <w:r>
        <w:rPr/>
        <w:t>Appendix I</w:t>
      </w:r>
    </w:p>
    <w:p>
      <w:pPr>
        <w:pStyle w:val="Normal"/>
        <w:rPr/>
      </w:pPr>
      <w:r>
        <w:rPr/>
        <w:t>Listing of Ethics Committees and Institutional Review Boards (IRB)</w:t>
      </w:r>
    </w:p>
    <w:tbl>
      <w:tblPr>
        <w:tblW w:w="86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7"/>
      </w:tblGrid>
      <w:tr>
        <w:trPr/>
        <w:tc>
          <w:tcPr>
            <w:tcW w:w="8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ings"/>
              <w:spacing w:before="60" w:after="240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IRB</w:t>
            </w:r>
          </w:p>
        </w:tc>
      </w:tr>
      <w:tr>
        <w:trPr>
          <w:trHeight w:val="1035" w:hRule="atLeast"/>
        </w:trPr>
        <w:tc>
          <w:tcPr>
            <w:tcW w:w="8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TextLef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B Services</w:t>
              <w:br/>
              <w:t>372 Hollandview Trail, Suite 300</w:t>
              <w:br/>
              <w:t>Aurora, ON Canada</w:t>
              <w:br/>
              <w:t>L4G 0A5</w:t>
            </w:r>
          </w:p>
        </w:tc>
      </w:tr>
      <w:tr>
        <w:trPr/>
        <w:tc>
          <w:tcPr>
            <w:tcW w:w="86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TextLef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al Council Affiliated to Ministry of Healthcare and Social Development of Russian Federation</w:t>
            </w:r>
          </w:p>
          <w:p>
            <w:pPr>
              <w:pStyle w:val="TableText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Rakhmanovsky pereulok,</w:t>
            </w:r>
          </w:p>
          <w:p>
            <w:pPr>
              <w:pStyle w:val="TableText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scow 127994, Russian Federation</w:t>
            </w:r>
          </w:p>
          <w:p>
            <w:pPr>
              <w:pStyle w:val="TableText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al Commitee Affiliated to State Budgetary Higher Educational Institution: "St.. Petersburg State Medical University n.a. I.P Pavlov" under Ministry of Healthcare and Social Development of the Russian Federatio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6/8 Lva Tolstogo Str., 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int Petersburg, 197022, Russian Federatio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l Ethical Committee Affiliated to Saint-Petersburg State Budgetary Healthcare Institution "City Hospital #26”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, Kostyshko street, 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int-Petersburg, 196247, Russian Federatio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al Commitee Affiliated to Federal State Budgetary Institution "Scientific Research Institution of Rheumatology" RAM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34 A, Kashirskoe shosse, 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scow, 115522, Russian Federation 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l Ethical Committee Affiliated to Saint-Petersburg State Budgetary Healthcare Institution “City Mariinskiy Hospital”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6, Liteiniy prospect, 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int-Petersburg, 191104, Russian Federatio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s Committee Affiliated to State Budgetary Educational Institution of Higher Professional Education "Moscow State Medico-Stomatological University of Ministry of Health and Social Development of Russian Federation"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0 bld.1, Delegatskaya street, 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scow, 127473 Russian Federatio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l Ethics Committee Affiliated to Saint-Petersburg Budgetary State Healthcare Institution “City Pokrovskaya Hospital”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, V.O. Bolshoy prospekt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int-Petersburg, 199106, Russian Federatio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ocal Ethics Committee Affiliated to State Budgetary Healthcare Institution “Ryazan Regional Clinical Cardiology Dispensary” 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, Stroykova str.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yazan, 390026, Russian Federatio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l Ethics Committee Affiliated to Almazov Federal Heart, Blood and Endocrinology Centre of Department of Health and Social Development of Russian Federatio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 Akkuratova str.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int Petersburg, 197341, Russian Federation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l Ethics Committee Affiliated to State Budgetary Healthcare Institution of Moscow City Clinical Hospital #1 n.a. N.I. Pirogov of Moscow Healthcare Department</w:t>
            </w:r>
          </w:p>
          <w:p>
            <w:pPr>
              <w:pStyle w:val="TableTextLeft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, Leninskiy pr.</w:t>
            </w:r>
          </w:p>
          <w:p>
            <w:pPr>
              <w:pStyle w:val="TableTextLeft"/>
              <w:spacing w:before="40" w:after="40"/>
              <w:ind w:left="72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scow, 119049, Russian Federat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279" w:before="360" w:after="360"/>
      <w:ind w:left="547" w:hanging="547"/>
      <w:jc w:val="center"/>
      <w:outlineLvl w:val="0"/>
    </w:pPr>
    <w:rPr>
      <w:rFonts w:ascii="Times New Roman" w:hAnsi="Times New Roman" w:eastAsia="Batang;바탕" w:cs="Times New Roman"/>
      <w:b/>
      <w:caps/>
      <w:sz w:val="24"/>
      <w:szCs w:val="20"/>
      <w:lang w:eastAsia="ko-K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Batang;바탕" w:cs="Times New Roman"/>
      <w:b/>
      <w:caps/>
      <w:sz w:val="24"/>
      <w:szCs w:val="20"/>
      <w:lang w:eastAsia="ko-KR"/>
    </w:rPr>
  </w:style>
  <w:style w:type="character" w:styleId="TableHeadingsChar">
    <w:name w:val="Table Headings Char"/>
    <w:qFormat/>
    <w:rPr>
      <w:rFonts w:ascii="Arial" w:hAnsi="Arial" w:cs="Arial"/>
      <w:b/>
      <w:bCs/>
    </w:rPr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jc w:val="both"/>
    </w:pPr>
    <w:rPr>
      <w:rFonts w:ascii="Times New Roman" w:hAnsi="Times New Roman" w:eastAsia="MS Mincho;ＭＳ 明朝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ings">
    <w:name w:val="Table Headings"/>
    <w:basedOn w:val="Normal"/>
    <w:qFormat/>
    <w:pPr>
      <w:spacing w:lineRule="auto" w:line="240" w:before="60" w:after="60"/>
      <w:jc w:val="center"/>
    </w:pPr>
    <w:rPr>
      <w:rFonts w:ascii="Arial" w:hAnsi="Arial" w:cs="Times New Roman"/>
      <w:b/>
      <w:bCs/>
      <w:sz w:val="20"/>
      <w:szCs w:val="20"/>
      <w:lang w:val="en-US"/>
    </w:rPr>
  </w:style>
  <w:style w:type="paragraph" w:styleId="TableTextLeft">
    <w:name w:val="Table Text Left"/>
    <w:basedOn w:val="Normal"/>
    <w:qFormat/>
    <w:pPr>
      <w:spacing w:lineRule="auto" w:line="240" w:before="40" w:after="40"/>
    </w:pPr>
    <w:rPr>
      <w:rFonts w:ascii="Arial" w:hAnsi="Arial" w:eastAsia="Calibri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4:03:00Z</dcterms:created>
  <dc:creator>cescora</dc:creator>
  <dc:description/>
  <cp:keywords/>
  <dc:language>en-US</dc:language>
  <cp:lastModifiedBy>cescora</cp:lastModifiedBy>
  <dcterms:modified xsi:type="dcterms:W3CDTF">2015-02-25T14:03:00Z</dcterms:modified>
  <cp:revision>1</cp:revision>
  <dc:subject/>
  <dc:title/>
</cp:coreProperties>
</file>